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4D9E94" w14:textId="7006C234" w:rsidR="00F27B0A" w:rsidRPr="005126FD" w:rsidRDefault="00F27B0A" w:rsidP="00F27B0A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04FB53D" w14:textId="77777777" w:rsidR="00C23195" w:rsidRPr="005126FD" w:rsidRDefault="00C23195" w:rsidP="00C23195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62E98EBD" wp14:editId="3515CAF8">
            <wp:extent cx="5760527" cy="6874933"/>
            <wp:effectExtent l="0" t="0" r="0" b="254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3223" cy="6878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89D5B" w14:textId="34E95702" w:rsidR="00C23195" w:rsidRDefault="00A6331D" w:rsidP="00C23195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Hlk62638485"/>
      <w:r>
        <w:rPr>
          <w:rFonts w:ascii="Times New Roman" w:hAnsi="Times New Roman" w:cs="Times New Roman"/>
          <w:b/>
          <w:sz w:val="20"/>
          <w:szCs w:val="20"/>
        </w:rPr>
        <w:t xml:space="preserve">S4 </w:t>
      </w:r>
      <w:r w:rsidR="00C23195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C23195">
        <w:rPr>
          <w:rFonts w:ascii="Times New Roman" w:hAnsi="Times New Roman" w:cs="Times New Roman"/>
          <w:b/>
          <w:sz w:val="20"/>
          <w:szCs w:val="20"/>
        </w:rPr>
        <w:t xml:space="preserve"> Non-smoothed clustering coefficient time series in broadband across three different states for five patients</w:t>
      </w:r>
      <w:r w:rsidR="00BB0C0B">
        <w:rPr>
          <w:rFonts w:ascii="Times New Roman" w:hAnsi="Times New Roman" w:cs="Times New Roman"/>
          <w:b/>
          <w:sz w:val="20"/>
          <w:szCs w:val="20"/>
        </w:rPr>
        <w:t>.</w:t>
      </w:r>
      <w:bookmarkEnd w:id="0"/>
    </w:p>
    <w:sectPr w:rsidR="00C23195" w:rsidSect="00624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17"/>
    <w:rsid w:val="00002E68"/>
    <w:rsid w:val="00024788"/>
    <w:rsid w:val="0003614D"/>
    <w:rsid w:val="000435EA"/>
    <w:rsid w:val="000655BD"/>
    <w:rsid w:val="000661FA"/>
    <w:rsid w:val="0006632D"/>
    <w:rsid w:val="000677E9"/>
    <w:rsid w:val="00067C8A"/>
    <w:rsid w:val="0008004A"/>
    <w:rsid w:val="000B0FB6"/>
    <w:rsid w:val="000C7C0B"/>
    <w:rsid w:val="000D3816"/>
    <w:rsid w:val="000D69FD"/>
    <w:rsid w:val="000E6EBF"/>
    <w:rsid w:val="000F6C8B"/>
    <w:rsid w:val="001003D9"/>
    <w:rsid w:val="00116C83"/>
    <w:rsid w:val="00117A1C"/>
    <w:rsid w:val="00170519"/>
    <w:rsid w:val="00177205"/>
    <w:rsid w:val="001933A4"/>
    <w:rsid w:val="001B3795"/>
    <w:rsid w:val="001C55D5"/>
    <w:rsid w:val="00204882"/>
    <w:rsid w:val="00213FBB"/>
    <w:rsid w:val="00220493"/>
    <w:rsid w:val="00271373"/>
    <w:rsid w:val="002728E5"/>
    <w:rsid w:val="0028625D"/>
    <w:rsid w:val="00293517"/>
    <w:rsid w:val="002D6AB9"/>
    <w:rsid w:val="00310CE4"/>
    <w:rsid w:val="00316B99"/>
    <w:rsid w:val="00371410"/>
    <w:rsid w:val="00381A49"/>
    <w:rsid w:val="003922BE"/>
    <w:rsid w:val="003C299D"/>
    <w:rsid w:val="003D4D30"/>
    <w:rsid w:val="003D6C2C"/>
    <w:rsid w:val="003F3C6D"/>
    <w:rsid w:val="003F3D19"/>
    <w:rsid w:val="004039AD"/>
    <w:rsid w:val="004052F2"/>
    <w:rsid w:val="00496163"/>
    <w:rsid w:val="004B1DBF"/>
    <w:rsid w:val="004B6994"/>
    <w:rsid w:val="004E4E9D"/>
    <w:rsid w:val="004F0D5D"/>
    <w:rsid w:val="0051164F"/>
    <w:rsid w:val="005126FD"/>
    <w:rsid w:val="00577CF6"/>
    <w:rsid w:val="005E0A33"/>
    <w:rsid w:val="005F7561"/>
    <w:rsid w:val="0061120C"/>
    <w:rsid w:val="00617589"/>
    <w:rsid w:val="00617EEA"/>
    <w:rsid w:val="00624299"/>
    <w:rsid w:val="0062468C"/>
    <w:rsid w:val="00634484"/>
    <w:rsid w:val="00692999"/>
    <w:rsid w:val="006A4E8B"/>
    <w:rsid w:val="006B4610"/>
    <w:rsid w:val="00740599"/>
    <w:rsid w:val="007437FE"/>
    <w:rsid w:val="00751D7E"/>
    <w:rsid w:val="00797366"/>
    <w:rsid w:val="007B402B"/>
    <w:rsid w:val="007B661F"/>
    <w:rsid w:val="007E59C7"/>
    <w:rsid w:val="00821DDF"/>
    <w:rsid w:val="0084507D"/>
    <w:rsid w:val="0086302A"/>
    <w:rsid w:val="00877DF0"/>
    <w:rsid w:val="0095331B"/>
    <w:rsid w:val="009752D3"/>
    <w:rsid w:val="009833DF"/>
    <w:rsid w:val="009B3313"/>
    <w:rsid w:val="009D792B"/>
    <w:rsid w:val="009E08D7"/>
    <w:rsid w:val="00A20095"/>
    <w:rsid w:val="00A470CF"/>
    <w:rsid w:val="00A52E38"/>
    <w:rsid w:val="00A6331D"/>
    <w:rsid w:val="00A6727E"/>
    <w:rsid w:val="00A75567"/>
    <w:rsid w:val="00A867D2"/>
    <w:rsid w:val="00AC10CE"/>
    <w:rsid w:val="00AF2F44"/>
    <w:rsid w:val="00B55C3B"/>
    <w:rsid w:val="00B607F5"/>
    <w:rsid w:val="00B96434"/>
    <w:rsid w:val="00BB0C0B"/>
    <w:rsid w:val="00BF7C1D"/>
    <w:rsid w:val="00C0051B"/>
    <w:rsid w:val="00C01A6A"/>
    <w:rsid w:val="00C0407F"/>
    <w:rsid w:val="00C11E65"/>
    <w:rsid w:val="00C23195"/>
    <w:rsid w:val="00C97686"/>
    <w:rsid w:val="00CA56ED"/>
    <w:rsid w:val="00CB7E71"/>
    <w:rsid w:val="00CC31D5"/>
    <w:rsid w:val="00CF4881"/>
    <w:rsid w:val="00D10BF0"/>
    <w:rsid w:val="00D13400"/>
    <w:rsid w:val="00D20349"/>
    <w:rsid w:val="00D65A5F"/>
    <w:rsid w:val="00D93A7D"/>
    <w:rsid w:val="00DF38C0"/>
    <w:rsid w:val="00DF6F57"/>
    <w:rsid w:val="00E43E68"/>
    <w:rsid w:val="00E47C3E"/>
    <w:rsid w:val="00E72495"/>
    <w:rsid w:val="00E7522D"/>
    <w:rsid w:val="00EA0F53"/>
    <w:rsid w:val="00EA30C9"/>
    <w:rsid w:val="00ED2B72"/>
    <w:rsid w:val="00F17CE4"/>
    <w:rsid w:val="00F27B0A"/>
    <w:rsid w:val="00F654AC"/>
    <w:rsid w:val="00F674F5"/>
    <w:rsid w:val="00F707B3"/>
    <w:rsid w:val="00F77EF7"/>
    <w:rsid w:val="00F8451C"/>
    <w:rsid w:val="00FB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E850"/>
  <w15:chartTrackingRefBased/>
  <w15:docId w15:val="{78EA8316-B254-4D76-8939-E0B641C2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5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9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14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02E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4005-6BB6-4154-B7DB-287D668A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ichert1</dc:creator>
  <cp:keywords/>
  <dc:description/>
  <cp:lastModifiedBy>chn off31</cp:lastModifiedBy>
  <cp:revision>6</cp:revision>
  <cp:lastPrinted>2019-07-26T10:59:00Z</cp:lastPrinted>
  <dcterms:created xsi:type="dcterms:W3CDTF">2019-08-27T09:22:00Z</dcterms:created>
  <dcterms:modified xsi:type="dcterms:W3CDTF">2021-01-27T05:46:00Z</dcterms:modified>
</cp:coreProperties>
</file>